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</w:rPr>
        <w:t>S3 Supporting Information.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Telseq recompilation details. </w:t>
      </w:r>
    </w:p>
    <w:p>
      <w:pPr>
        <w:pStyle w:val="Heading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ome GC content length and chromosome number setup in TelSeq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elSeq performance and telomere length estimation accuracy relies on two constants, i.e. genome length at telomeric GC content (48-52%) and number of chromosomes in a haploid genome. These constants are hard-coded in TelSeq source (telseq.h and telseq.cpp) (Figure S1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39340</wp:posOffset>
                </wp:positionH>
                <wp:positionV relativeFrom="paragraph">
                  <wp:posOffset>794385</wp:posOffset>
                </wp:positionV>
                <wp:extent cx="2886075" cy="171450"/>
                <wp:effectExtent l="10160" t="9525" r="889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6120" cy="1713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c0504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4.2pt;margin-top:62.55pt;width:227.2pt;height:13.45pt;mso-wrap-style:none;v-text-anchor:middle">
                <v:fill o:detectmouseclick="t" on="false"/>
                <v:stroke color="#c0504d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924550" cy="204787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44315</wp:posOffset>
                </wp:positionH>
                <wp:positionV relativeFrom="paragraph">
                  <wp:posOffset>2260600</wp:posOffset>
                </wp:positionV>
                <wp:extent cx="571500" cy="17145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713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c0504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8.45pt;margin-top:178pt;width:44.95pt;height:13.45pt;mso-wrap-style:none;v-text-anchor:middle">
                <v:fill o:detectmouseclick="t" on="false"/>
                <v:stroke color="#c0504d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6146165" cy="260731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165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3.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Hard coded constants for genome length with telomeric GC composition in telseq.h (above) and two chromosome ends times the number of chromosomes  in a haploid genome (23) in telseq.cpp (below)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n order to compute telomere length for single human chromosome 1, we have computed this length of chromosome 1 regions with GC composition equal to 48-52%, using 1000 nt window, and derived a value of 21,722,000 for chromosome 1, instead of 332,720,800 for the total genome. Then we recompiled TelSeq with this new value for GENOME_LENGTH_AT_TEL_GC and 2 instead of 46 for the number of chromosome ends. 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4:02:00Z</dcterms:created>
  <dc:creator>User</dc:creator>
  <dc:description/>
  <cp:keywords/>
  <dc:language>en-US</dc:language>
  <cp:lastModifiedBy>User</cp:lastModifiedBy>
  <dcterms:modified xsi:type="dcterms:W3CDTF">2015-01-16T14:31:00Z</dcterms:modified>
  <cp:revision>12</cp:revision>
  <dc:subject/>
  <dc:title/>
</cp:coreProperties>
</file>